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D746F" w14:textId="0698BC76" w:rsidR="00C52D98" w:rsidRPr="00A679FD" w:rsidRDefault="001372F3">
      <w:pPr>
        <w:rPr>
          <w:b/>
          <w:bCs/>
        </w:rPr>
      </w:pPr>
      <w:r w:rsidRPr="00A679FD">
        <w:rPr>
          <w:b/>
          <w:bCs/>
        </w:rPr>
        <w:t>List of limited capacity countries (n=22)</w:t>
      </w:r>
    </w:p>
    <w:p w14:paraId="7EE535BA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Burundi</w:t>
      </w:r>
    </w:p>
    <w:p w14:paraId="3A4B1589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Cambodia</w:t>
      </w:r>
    </w:p>
    <w:p w14:paraId="6D85F113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Chad</w:t>
      </w:r>
    </w:p>
    <w:p w14:paraId="467E4A9B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Republic of Congo</w:t>
      </w:r>
    </w:p>
    <w:p w14:paraId="7600FAF1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Cyprus</w:t>
      </w:r>
    </w:p>
    <w:p w14:paraId="1EA7D934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Egypt</w:t>
      </w:r>
    </w:p>
    <w:p w14:paraId="284457DD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Gabon</w:t>
      </w:r>
    </w:p>
    <w:p w14:paraId="60EB870F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Guinea</w:t>
      </w:r>
    </w:p>
    <w:p w14:paraId="46A9391E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Guinea-Bissau</w:t>
      </w:r>
    </w:p>
    <w:p w14:paraId="6501189A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Haiti</w:t>
      </w:r>
    </w:p>
    <w:p w14:paraId="7619AA94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Kyrgyzstan</w:t>
      </w:r>
    </w:p>
    <w:p w14:paraId="51B1D96A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Laos</w:t>
      </w:r>
    </w:p>
    <w:p w14:paraId="2EEE95D8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Lesotho</w:t>
      </w:r>
    </w:p>
    <w:p w14:paraId="11F74D3F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Madagascar</w:t>
      </w:r>
    </w:p>
    <w:p w14:paraId="575B3231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Niger</w:t>
      </w:r>
    </w:p>
    <w:p w14:paraId="60A16681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Pakistan</w:t>
      </w:r>
    </w:p>
    <w:p w14:paraId="2AE64180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South Korea</w:t>
      </w:r>
    </w:p>
    <w:p w14:paraId="5E6B8EC9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Slovakia</w:t>
      </w:r>
    </w:p>
    <w:p w14:paraId="5F519334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South Sudan</w:t>
      </w:r>
    </w:p>
    <w:p w14:paraId="57891817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Tajikistan</w:t>
      </w:r>
    </w:p>
    <w:p w14:paraId="416E2144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Vietnam</w:t>
      </w:r>
    </w:p>
    <w:p w14:paraId="38FF11A9" w14:textId="77777777" w:rsidR="001372F3" w:rsidRPr="001372F3" w:rsidRDefault="001372F3" w:rsidP="001372F3">
      <w:pPr>
        <w:numPr>
          <w:ilvl w:val="0"/>
          <w:numId w:val="2"/>
        </w:numPr>
      </w:pPr>
      <w:r w:rsidRPr="001372F3">
        <w:t>Yemen</w:t>
      </w:r>
    </w:p>
    <w:p w14:paraId="314B5EB7" w14:textId="77777777" w:rsidR="001372F3" w:rsidRDefault="001372F3"/>
    <w:sectPr w:rsidR="00137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44AED"/>
    <w:multiLevelType w:val="multilevel"/>
    <w:tmpl w:val="6F28E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7F2CB2"/>
    <w:multiLevelType w:val="multilevel"/>
    <w:tmpl w:val="E1B8F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4257111">
    <w:abstractNumId w:val="1"/>
  </w:num>
  <w:num w:numId="2" w16cid:durableId="75840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6177"/>
    <w:rsid w:val="001372F3"/>
    <w:rsid w:val="002F6D4D"/>
    <w:rsid w:val="00A679FD"/>
    <w:rsid w:val="00C0606B"/>
    <w:rsid w:val="00C52D98"/>
    <w:rsid w:val="00F7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33C88"/>
  <w15:chartTrackingRefBased/>
  <w15:docId w15:val="{DF23CD6D-2E96-4863-9D0A-DBB43C414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1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1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1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1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1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1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1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1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1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1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1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irem, Samuel</dc:creator>
  <cp:keywords/>
  <dc:description/>
  <cp:lastModifiedBy>Akyirem, Samuel</cp:lastModifiedBy>
  <cp:revision>3</cp:revision>
  <dcterms:created xsi:type="dcterms:W3CDTF">2024-10-25T01:20:00Z</dcterms:created>
  <dcterms:modified xsi:type="dcterms:W3CDTF">2024-10-25T01:20:00Z</dcterms:modified>
</cp:coreProperties>
</file>